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03541" w14:textId="77777777" w:rsidR="005B6C6B" w:rsidRPr="005D631D" w:rsidRDefault="005B6C6B" w:rsidP="005B6C6B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6377EA95" w14:textId="77777777" w:rsidR="005B6C6B" w:rsidRPr="003C525B" w:rsidRDefault="005B6C6B" w:rsidP="005B6C6B">
      <w:pPr>
        <w:adjustRightInd w:val="0"/>
        <w:snapToGrid w:val="0"/>
        <w:spacing w:before="240" w:after="60" w:line="228" w:lineRule="auto"/>
        <w:ind w:left="360"/>
        <w:jc w:val="both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bidi="en-US"/>
          <w14:ligatures w14:val="none"/>
        </w:rPr>
      </w:pPr>
      <w:r>
        <w:rPr>
          <w:rFonts w:ascii="Palatino Linotype" w:eastAsia="SimSun" w:hAnsi="Palatino Linotype" w:cs="Times New Roman"/>
          <w:b/>
          <w:bCs/>
          <w:noProof/>
          <w:color w:val="000000"/>
          <w:kern w:val="0"/>
          <w:sz w:val="20"/>
          <w:szCs w:val="18"/>
          <w:lang w:eastAsia="zh-CN" w:bidi="en-US"/>
          <w14:ligatures w14:val="none"/>
        </w:rPr>
        <w:t>Supplementary file 2.</w:t>
      </w:r>
    </w:p>
    <w:p w14:paraId="0A6F4C85" w14:textId="77777777" w:rsidR="005B6C6B" w:rsidRPr="005D631D" w:rsidRDefault="005B6C6B" w:rsidP="005B6C6B">
      <w:pPr>
        <w:rPr>
          <w:rFonts w:asciiTheme="minorBidi" w:eastAsia="Calibri" w:hAnsiTheme="minorBidi"/>
          <w:kern w:val="0"/>
          <w:sz w:val="18"/>
          <w:szCs w:val="18"/>
          <w14:ligatures w14:val="none"/>
        </w:rPr>
      </w:pPr>
      <w:r w:rsidRPr="005D631D">
        <w:rPr>
          <w:rFonts w:asciiTheme="minorBidi" w:eastAsia="Calibri" w:hAnsiTheme="minorBidi"/>
          <w:kern w:val="0"/>
          <w:sz w:val="18"/>
          <w:szCs w:val="18"/>
          <w14:ligatures w14:val="none"/>
        </w:rPr>
        <w:t xml:space="preserve">              Table </w:t>
      </w:r>
      <w:r>
        <w:rPr>
          <w:rFonts w:asciiTheme="minorBidi" w:eastAsia="Calibri" w:hAnsiTheme="minorBidi"/>
          <w:kern w:val="0"/>
          <w:sz w:val="18"/>
          <w:szCs w:val="18"/>
          <w14:ligatures w14:val="none"/>
        </w:rPr>
        <w:t>S2</w:t>
      </w:r>
      <w:r w:rsidRPr="005D631D">
        <w:rPr>
          <w:rFonts w:asciiTheme="minorBidi" w:eastAsia="Calibri" w:hAnsiTheme="minorBidi"/>
          <w:kern w:val="0"/>
          <w:sz w:val="18"/>
          <w:szCs w:val="18"/>
          <w14:ligatures w14:val="none"/>
        </w:rPr>
        <w:t>: Results of the regression analysis for the risk factors for distress as indicated by the K6 scale.</w:t>
      </w:r>
    </w:p>
    <w:tbl>
      <w:tblPr>
        <w:tblStyle w:val="TableGrid2"/>
        <w:tblW w:w="0" w:type="auto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2689"/>
        <w:gridCol w:w="1946"/>
        <w:gridCol w:w="895"/>
      </w:tblGrid>
      <w:tr w:rsidR="005B6C6B" w:rsidRPr="005D631D" w14:paraId="5CD3E4E2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single" w:sz="4" w:space="0" w:color="auto"/>
            </w:tcBorders>
            <w:noWrap/>
            <w:hideMark/>
          </w:tcPr>
          <w:p w14:paraId="6AD73D7D" w14:textId="77777777" w:rsidR="005B6C6B" w:rsidRPr="005D631D" w:rsidRDefault="005B6C6B" w:rsidP="003141AD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Parameter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5E5EE6EF" w14:textId="77777777" w:rsidR="005B6C6B" w:rsidRPr="005D631D" w:rsidRDefault="005B6C6B" w:rsidP="003141AD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Category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hideMark/>
          </w:tcPr>
          <w:p w14:paraId="79CE48D8" w14:textId="77777777" w:rsidR="005B6C6B" w:rsidRPr="005D631D" w:rsidRDefault="005B6C6B" w:rsidP="003141AD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Beta (95% CI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79CD877E" w14:textId="77777777" w:rsidR="005B6C6B" w:rsidRPr="005D631D" w:rsidRDefault="005B6C6B" w:rsidP="003141AD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i/>
                <w:iCs/>
                <w:sz w:val="18"/>
                <w:szCs w:val="18"/>
              </w:rPr>
              <w:t>p</w:t>
            </w: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-value</w:t>
            </w:r>
          </w:p>
        </w:tc>
      </w:tr>
      <w:tr w:rsidR="005B6C6B" w:rsidRPr="005D631D" w14:paraId="76FE8DEC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4800928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Gender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590262D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ale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4B96C07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162D12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281032C3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977EF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EE705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Female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57C22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3.25 (1.81 to 4.69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C0D74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&lt;0.001</w:t>
            </w:r>
          </w:p>
        </w:tc>
      </w:tr>
      <w:tr w:rsidR="005B6C6B" w:rsidRPr="005D631D" w14:paraId="05B1B568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1078268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ge (year)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6C69D72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8 to 24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337037D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31B9F0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7DC59911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14:paraId="0D88F7A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5A9277B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25 to 34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4007BFC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1.93 (-3.72 to -0.1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04564C9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34</w:t>
            </w:r>
          </w:p>
        </w:tc>
      </w:tr>
      <w:tr w:rsidR="005B6C6B" w:rsidRPr="005D631D" w14:paraId="46201168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8E1B5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BA828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35 to 64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2E9DA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3.88 (-6.82 to -0.9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621DD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10</w:t>
            </w:r>
          </w:p>
        </w:tc>
      </w:tr>
      <w:tr w:rsidR="005B6C6B" w:rsidRPr="005D631D" w14:paraId="606F5220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57489B1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ducational level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1773D40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Less than high school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5199A2E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0E0B3EA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57A3CCE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14:paraId="29AE7E1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262780B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igh school graduat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548094F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2.34 (-2.97 to 7.64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63E0787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87</w:t>
            </w:r>
          </w:p>
        </w:tc>
      </w:tr>
      <w:tr w:rsidR="005B6C6B" w:rsidRPr="005D631D" w14:paraId="4D460A5B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7B80E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0DF8F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ollege graduate and above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15C32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3.39 (-1.87 to 8.6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ED50E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06</w:t>
            </w:r>
          </w:p>
        </w:tc>
      </w:tr>
      <w:tr w:rsidR="005B6C6B" w:rsidRPr="005D631D" w14:paraId="6E8AA588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13082DB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onthly Income (SAR)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3BCF559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&lt; 5,000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1C1483D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A118E3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DD0211D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14:paraId="57FD376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28438B4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5,000 to 14,000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42436F0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56 (-2.32 to 1.21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3007FF0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536</w:t>
            </w:r>
          </w:p>
        </w:tc>
      </w:tr>
      <w:tr w:rsidR="005B6C6B" w:rsidRPr="005D631D" w14:paraId="4F722E0E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14:paraId="7493206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4B4E616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5,000 to 24,000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18FBE54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14 (-2.82 to 2.54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12973FA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20</w:t>
            </w:r>
          </w:p>
        </w:tc>
      </w:tr>
      <w:tr w:rsidR="005B6C6B" w:rsidRPr="005D631D" w14:paraId="01A51152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5DABF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9C387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25,000 and above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2F1D7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3.51 (-0.62 to 7.63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8A888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96</w:t>
            </w:r>
          </w:p>
        </w:tc>
      </w:tr>
      <w:tr w:rsidR="005B6C6B" w:rsidRPr="005D631D" w14:paraId="508615FD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34961B9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arital Status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7DACDDB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ingle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6BC2E93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2F79037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7B185D88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14:paraId="4306622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66EF4FF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arried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05DAED7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6 (-1.41 to 2.93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3AD43C4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94</w:t>
            </w:r>
          </w:p>
        </w:tc>
      </w:tr>
      <w:tr w:rsidR="005B6C6B" w:rsidRPr="005D631D" w14:paraId="62D82BC0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C9150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3899A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idowed/Divorced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6BECC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4.52 (0.18 to 8.8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68001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41</w:t>
            </w:r>
          </w:p>
        </w:tc>
      </w:tr>
      <w:tr w:rsidR="005B6C6B" w:rsidRPr="005D631D" w14:paraId="3E96ECAD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1A1343D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mployment status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701E2F7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mployed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511020C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2C65AD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6DDAE493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2804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006FB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Unemployed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CBDC8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4 (-1.80 to 1.71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D9428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62</w:t>
            </w:r>
          </w:p>
        </w:tc>
      </w:tr>
      <w:tr w:rsidR="005B6C6B" w:rsidRPr="005D631D" w14:paraId="4E58F211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017FD4F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sthma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2018C6A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7189580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3D039AD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6DB9A874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4B519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85D86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CC03B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1.46 (-3.26 to 0.3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7801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13</w:t>
            </w:r>
          </w:p>
        </w:tc>
      </w:tr>
      <w:tr w:rsidR="005B6C6B" w:rsidRPr="005D631D" w14:paraId="0A5222DE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068049A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rthritis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02973C1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7EE98B8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6099E0C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5E656470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1064E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CE6D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307A8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4.38 (0.50 to 8.2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DA791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7</w:t>
            </w:r>
          </w:p>
        </w:tc>
      </w:tr>
      <w:tr w:rsidR="005B6C6B" w:rsidRPr="005D631D" w14:paraId="2ABDC980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72CB162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OPD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741D742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28FD55B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19CEB9E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610DAD5F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E8086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6DCD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1F46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94 (-2.40 to 6.28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29C8E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80</w:t>
            </w:r>
          </w:p>
        </w:tc>
      </w:tr>
      <w:tr w:rsidR="005B6C6B" w:rsidRPr="005D631D" w14:paraId="34AAC8C8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64C0F2B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ypertension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592C7B8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1A8C899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1C88517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127474F7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E5661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8B4EF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61FB5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08 (-1.80 to 3.9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F3A10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61</w:t>
            </w:r>
          </w:p>
        </w:tc>
      </w:tr>
      <w:tr w:rsidR="005B6C6B" w:rsidRPr="005D631D" w14:paraId="372E25CE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18B7D3D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Lung cancer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5F479E9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599C413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A7E37C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51A93B1F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6D343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79F14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2A514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7.63 (-20.1 to 4.83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7D6C1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29</w:t>
            </w:r>
          </w:p>
        </w:tc>
      </w:tr>
      <w:tr w:rsidR="005B6C6B" w:rsidRPr="005D631D" w14:paraId="584ADFF3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644E030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hronic kidney diseases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1FD6290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75F118C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3D509AA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631B22EA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7E45D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4A3DC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30814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9.80 (-8.70 to 28.3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DCBBB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98</w:t>
            </w:r>
          </w:p>
        </w:tc>
      </w:tr>
      <w:tr w:rsidR="005B6C6B" w:rsidRPr="005D631D" w14:paraId="36324A3E" w14:textId="77777777" w:rsidTr="003141AD">
        <w:trPr>
          <w:trHeight w:val="255"/>
          <w:jc w:val="right"/>
        </w:trPr>
        <w:tc>
          <w:tcPr>
            <w:tcW w:w="3100" w:type="dxa"/>
            <w:vMerge w:val="restart"/>
            <w:noWrap/>
            <w:hideMark/>
          </w:tcPr>
          <w:p w14:paraId="2317625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The reason for using an electronic cigarette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5325978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anted to quit smoking cigarettes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6433C92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31B98BB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AB77DF2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4257070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1FB5CE4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anted to replace smoking cigarettes some of the tim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1CB7EDE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3 (-2.38 to 2.64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572ED53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18</w:t>
            </w:r>
          </w:p>
        </w:tc>
      </w:tr>
      <w:tr w:rsidR="005B6C6B" w:rsidRPr="005D631D" w14:paraId="41DCD85D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2C677F4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1989F8B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anted to smoke in places where cigarettes smoking is not allowed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5D177A5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69 (-1.00 to 4.38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68BD511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18</w:t>
            </w:r>
          </w:p>
        </w:tc>
      </w:tr>
      <w:tr w:rsidR="005B6C6B" w:rsidRPr="005D631D" w14:paraId="26DCD960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50654F0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5995F1A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afer than tobacco cigarett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68643DE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1.37 (-3.29 to 0.54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68A8980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59</w:t>
            </w:r>
          </w:p>
        </w:tc>
      </w:tr>
      <w:tr w:rsidR="005B6C6B" w:rsidRPr="005D631D" w14:paraId="4CD3E4DA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018BFE6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72AACC8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heaper than tobacco cigarett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1D74D8C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38 (-2.58 to 1.83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6ACC37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38</w:t>
            </w:r>
          </w:p>
        </w:tc>
      </w:tr>
      <w:tr w:rsidR="005B6C6B" w:rsidRPr="005D631D" w14:paraId="23BDBC19" w14:textId="77777777" w:rsidTr="003141AD">
        <w:trPr>
          <w:trHeight w:val="255"/>
          <w:jc w:val="right"/>
        </w:trPr>
        <w:tc>
          <w:tcPr>
            <w:tcW w:w="3100" w:type="dxa"/>
            <w:vMerge/>
            <w:tcBorders>
              <w:bottom w:val="single" w:sz="4" w:space="0" w:color="auto"/>
            </w:tcBorders>
            <w:noWrap/>
            <w:hideMark/>
          </w:tcPr>
          <w:p w14:paraId="77FF6E9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435AB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Other reason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FB3A9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27 (-2.01 to 1.48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03FAE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63</w:t>
            </w:r>
          </w:p>
        </w:tc>
      </w:tr>
      <w:tr w:rsidR="005B6C6B" w:rsidRPr="005D631D" w14:paraId="6B3288E8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40E5E3C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Do you use it now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4E60E55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t at all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764B51C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28E612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1FF49AB1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14:paraId="0CBB27C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02F14AD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omeday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7DD1F71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48 (-0.20 to 3.16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7B023D3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84</w:t>
            </w:r>
          </w:p>
        </w:tc>
      </w:tr>
      <w:tr w:rsidR="005B6C6B" w:rsidRPr="005D631D" w14:paraId="706C6EEA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DF351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03B2E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veryday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F4219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46 (-0.28 to 3.20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B867A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00</w:t>
            </w:r>
          </w:p>
        </w:tc>
      </w:tr>
      <w:tr w:rsidR="005B6C6B" w:rsidRPr="005D631D" w14:paraId="78F19F33" w14:textId="77777777" w:rsidTr="003141AD">
        <w:trPr>
          <w:trHeight w:val="255"/>
          <w:jc w:val="right"/>
        </w:trPr>
        <w:tc>
          <w:tcPr>
            <w:tcW w:w="3100" w:type="dxa"/>
            <w:vMerge w:val="restart"/>
            <w:noWrap/>
            <w:hideMark/>
          </w:tcPr>
          <w:p w14:paraId="0AE808A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ave any e-cigarettes smoker in the family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02A011F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51DEAFE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6710574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6CE7F19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6875684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7B2D61D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, befor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170FB2A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10 (-0.21 to 2.40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50465F9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99</w:t>
            </w:r>
          </w:p>
        </w:tc>
      </w:tr>
      <w:tr w:rsidR="005B6C6B" w:rsidRPr="005D631D" w14:paraId="6B37E637" w14:textId="77777777" w:rsidTr="003141AD">
        <w:trPr>
          <w:trHeight w:val="255"/>
          <w:jc w:val="right"/>
        </w:trPr>
        <w:tc>
          <w:tcPr>
            <w:tcW w:w="3100" w:type="dxa"/>
            <w:vMerge/>
            <w:tcBorders>
              <w:bottom w:val="single" w:sz="4" w:space="0" w:color="auto"/>
            </w:tcBorders>
            <w:noWrap/>
            <w:hideMark/>
          </w:tcPr>
          <w:p w14:paraId="2AEEA7F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AF80C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, After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ED4E4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0 (-1.41 to 2.02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DFF14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27</w:t>
            </w:r>
          </w:p>
        </w:tc>
      </w:tr>
      <w:tr w:rsidR="005B6C6B" w:rsidRPr="005D631D" w14:paraId="3205C074" w14:textId="77777777" w:rsidTr="003141AD">
        <w:trPr>
          <w:trHeight w:val="255"/>
          <w:jc w:val="right"/>
        </w:trPr>
        <w:tc>
          <w:tcPr>
            <w:tcW w:w="3100" w:type="dxa"/>
            <w:vMerge w:val="restart"/>
            <w:noWrap/>
            <w:hideMark/>
          </w:tcPr>
          <w:p w14:paraId="5A87B96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hen do you smoke your first cigarette after been awake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23DF793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ore than 30 minutes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4F39BE3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5434D9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B6C744C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21B4E70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340EC21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5 to 30 minut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3537E29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60 (-2.20 to 1.01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3BFB86B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63</w:t>
            </w:r>
          </w:p>
        </w:tc>
      </w:tr>
      <w:tr w:rsidR="005B6C6B" w:rsidRPr="005D631D" w14:paraId="13BBC11F" w14:textId="77777777" w:rsidTr="003141AD">
        <w:trPr>
          <w:trHeight w:val="255"/>
          <w:jc w:val="right"/>
        </w:trPr>
        <w:tc>
          <w:tcPr>
            <w:tcW w:w="3100" w:type="dxa"/>
            <w:vMerge/>
            <w:tcBorders>
              <w:bottom w:val="single" w:sz="4" w:space="0" w:color="auto"/>
            </w:tcBorders>
            <w:noWrap/>
            <w:hideMark/>
          </w:tcPr>
          <w:p w14:paraId="4AB6629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0688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Less than 5 minut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E62B8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18 (-0.45 to 2.80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20ADE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56</w:t>
            </w:r>
          </w:p>
        </w:tc>
      </w:tr>
      <w:tr w:rsidR="005B6C6B" w:rsidRPr="005D631D" w14:paraId="6E1A2CF5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24EC8C1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ough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21C63EC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4D63CAA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08638CB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9805965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3BA31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ECC5B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6A741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55 (0.14 to 2.9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F3A7F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31</w:t>
            </w:r>
          </w:p>
        </w:tc>
      </w:tr>
      <w:tr w:rsidR="005B6C6B" w:rsidRPr="005D631D" w14:paraId="573F006B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0BF2524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hest pain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6A4B5EC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68801B8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15AE354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3946E0D6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FFECF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33001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9696C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49 (-2.20 to 1.22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23C4E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570</w:t>
            </w:r>
          </w:p>
        </w:tc>
      </w:tr>
      <w:tr w:rsidR="005B6C6B" w:rsidRPr="005D631D" w14:paraId="012B5876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6F2C4DA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hortness of breath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11ACE12F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30477AF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144A2E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269288A4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ED4BB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F2CD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E8D6E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88 (-0.61 to 2.36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8933B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46</w:t>
            </w:r>
          </w:p>
        </w:tc>
      </w:tr>
      <w:tr w:rsidR="005B6C6B" w:rsidRPr="005D631D" w14:paraId="0B80A406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5E90D12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oarseness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74B462E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4743891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04F0232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6C768AF9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21376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706E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0339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13 (-1.83 to 1.5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B71A3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879</w:t>
            </w:r>
          </w:p>
        </w:tc>
      </w:tr>
      <w:tr w:rsidR="005B6C6B" w:rsidRPr="005D631D" w14:paraId="37A85BCE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1ABE531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Recurrent lung infection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128765A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6F53F45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02D16F5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5360A1CC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D6BE7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55906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92A47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93 (-3.40 to 7.2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BBBD7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76</w:t>
            </w:r>
          </w:p>
        </w:tc>
      </w:tr>
      <w:tr w:rsidR="005B6C6B" w:rsidRPr="005D631D" w14:paraId="0587E19C" w14:textId="77777777" w:rsidTr="003141AD">
        <w:trPr>
          <w:trHeight w:val="255"/>
          <w:jc w:val="right"/>
        </w:trPr>
        <w:tc>
          <w:tcPr>
            <w:tcW w:w="3100" w:type="dxa"/>
            <w:tcBorders>
              <w:bottom w:val="nil"/>
            </w:tcBorders>
            <w:noWrap/>
            <w:hideMark/>
          </w:tcPr>
          <w:p w14:paraId="3D2BFCF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heezing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5B94016B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58074B7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2AE7467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58CE9E43" w14:textId="77777777" w:rsidTr="003141AD">
        <w:trPr>
          <w:trHeight w:val="255"/>
          <w:jc w:val="right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E6D9F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45A137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46A0D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70 (-0.11 to 3.50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93F94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65</w:t>
            </w:r>
          </w:p>
        </w:tc>
      </w:tr>
      <w:tr w:rsidR="005B6C6B" w:rsidRPr="005D631D" w14:paraId="29734FCB" w14:textId="77777777" w:rsidTr="003141AD">
        <w:trPr>
          <w:trHeight w:val="255"/>
          <w:jc w:val="right"/>
        </w:trPr>
        <w:tc>
          <w:tcPr>
            <w:tcW w:w="3100" w:type="dxa"/>
            <w:vMerge w:val="restart"/>
            <w:noWrap/>
            <w:hideMark/>
          </w:tcPr>
          <w:p w14:paraId="099A542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our smoking tobacco cigarettes status</w:t>
            </w:r>
          </w:p>
        </w:tc>
        <w:tc>
          <w:tcPr>
            <w:tcW w:w="2689" w:type="dxa"/>
            <w:tcBorders>
              <w:bottom w:val="nil"/>
            </w:tcBorders>
            <w:noWrap/>
            <w:hideMark/>
          </w:tcPr>
          <w:p w14:paraId="009AE73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ever smoker: Smoked &lt;100 cigarettes in your lifetime</w:t>
            </w:r>
          </w:p>
        </w:tc>
        <w:tc>
          <w:tcPr>
            <w:tcW w:w="1946" w:type="dxa"/>
            <w:tcBorders>
              <w:bottom w:val="nil"/>
            </w:tcBorders>
            <w:noWrap/>
            <w:hideMark/>
          </w:tcPr>
          <w:p w14:paraId="51A3C473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12B44979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B6C6B" w:rsidRPr="005D631D" w14:paraId="7149150D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47C8F85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03ECC48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Former smoker: Smoked &gt;100 cigarettes in your lifetim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2D3D3AFA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1 (-1.89 to 1.91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10C55E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90</w:t>
            </w:r>
          </w:p>
        </w:tc>
      </w:tr>
      <w:tr w:rsidR="005B6C6B" w:rsidRPr="005D631D" w14:paraId="2B83B0B2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1BB97728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14:paraId="351CEE8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urrent Someday smoker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hideMark/>
          </w:tcPr>
          <w:p w14:paraId="31F6B4D0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0 (-1.07 to 2.47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60836341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36</w:t>
            </w:r>
          </w:p>
        </w:tc>
      </w:tr>
      <w:tr w:rsidR="005B6C6B" w:rsidRPr="005D631D" w14:paraId="24B64A6C" w14:textId="77777777" w:rsidTr="003141AD">
        <w:trPr>
          <w:trHeight w:val="255"/>
          <w:jc w:val="right"/>
        </w:trPr>
        <w:tc>
          <w:tcPr>
            <w:tcW w:w="3100" w:type="dxa"/>
            <w:vMerge/>
            <w:noWrap/>
            <w:hideMark/>
          </w:tcPr>
          <w:p w14:paraId="761E6EB5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</w:tcBorders>
            <w:noWrap/>
            <w:hideMark/>
          </w:tcPr>
          <w:p w14:paraId="088A11FD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 xml:space="preserve">Current </w:t>
            </w:r>
            <w:proofErr w:type="gramStart"/>
            <w:r w:rsidRPr="005D631D">
              <w:rPr>
                <w:rFonts w:asciiTheme="minorBidi" w:hAnsiTheme="minorBidi" w:cstheme="minorBidi"/>
                <w:sz w:val="18"/>
                <w:szCs w:val="18"/>
              </w:rPr>
              <w:t>Every day</w:t>
            </w:r>
            <w:proofErr w:type="gramEnd"/>
            <w:r w:rsidRPr="005D631D">
              <w:rPr>
                <w:rFonts w:asciiTheme="minorBidi" w:hAnsiTheme="minorBidi" w:cstheme="minorBidi"/>
                <w:sz w:val="18"/>
                <w:szCs w:val="18"/>
              </w:rPr>
              <w:t xml:space="preserve"> smoker</w:t>
            </w:r>
          </w:p>
        </w:tc>
        <w:tc>
          <w:tcPr>
            <w:tcW w:w="1946" w:type="dxa"/>
            <w:tcBorders>
              <w:top w:val="nil"/>
            </w:tcBorders>
            <w:noWrap/>
            <w:hideMark/>
          </w:tcPr>
          <w:p w14:paraId="33E0D0AE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.36 (-0.47 to 3.20)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14:paraId="52B27EC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45</w:t>
            </w:r>
          </w:p>
        </w:tc>
      </w:tr>
      <w:tr w:rsidR="005B6C6B" w:rsidRPr="005D631D" w14:paraId="29A1F950" w14:textId="77777777" w:rsidTr="003141AD">
        <w:trPr>
          <w:trHeight w:val="255"/>
          <w:jc w:val="right"/>
        </w:trPr>
        <w:tc>
          <w:tcPr>
            <w:tcW w:w="3100" w:type="dxa"/>
            <w:noWrap/>
            <w:hideMark/>
          </w:tcPr>
          <w:p w14:paraId="0051D892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DL</w:t>
            </w:r>
          </w:p>
        </w:tc>
        <w:tc>
          <w:tcPr>
            <w:tcW w:w="2689" w:type="dxa"/>
            <w:noWrap/>
            <w:hideMark/>
          </w:tcPr>
          <w:p w14:paraId="5EEE0984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umber</w:t>
            </w:r>
          </w:p>
        </w:tc>
        <w:tc>
          <w:tcPr>
            <w:tcW w:w="1946" w:type="dxa"/>
            <w:noWrap/>
            <w:hideMark/>
          </w:tcPr>
          <w:p w14:paraId="6CEFFACC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6 (0.17 to 0.35)</w:t>
            </w:r>
          </w:p>
        </w:tc>
        <w:tc>
          <w:tcPr>
            <w:tcW w:w="895" w:type="dxa"/>
            <w:noWrap/>
            <w:hideMark/>
          </w:tcPr>
          <w:p w14:paraId="4D755746" w14:textId="77777777" w:rsidR="005B6C6B" w:rsidRPr="005D631D" w:rsidRDefault="005B6C6B" w:rsidP="003141AD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&lt;0.001</w:t>
            </w:r>
          </w:p>
        </w:tc>
      </w:tr>
    </w:tbl>
    <w:p w14:paraId="45E64695" w14:textId="77777777" w:rsidR="005B6C6B" w:rsidRPr="005D631D" w:rsidRDefault="005B6C6B" w:rsidP="005B6C6B">
      <w:pPr>
        <w:adjustRightInd w:val="0"/>
        <w:snapToGrid w:val="0"/>
        <w:spacing w:after="0" w:line="228" w:lineRule="auto"/>
        <w:ind w:left="2608" w:firstLine="425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</w:p>
    <w:p w14:paraId="2E2E97C6" w14:textId="77777777" w:rsidR="005B6C6B" w:rsidRPr="005D631D" w:rsidRDefault="005B6C6B" w:rsidP="005B6C6B">
      <w:pPr>
        <w:adjustRightInd w:val="0"/>
        <w:snapToGrid w:val="0"/>
        <w:spacing w:after="0" w:line="228" w:lineRule="auto"/>
        <w:ind w:left="2608" w:firstLine="425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</w:p>
    <w:p w14:paraId="4C815202" w14:textId="77777777" w:rsidR="005B6C6B" w:rsidRPr="005D631D" w:rsidRDefault="005B6C6B" w:rsidP="005B6C6B">
      <w:pPr>
        <w:adjustRightInd w:val="0"/>
        <w:snapToGrid w:val="0"/>
        <w:spacing w:after="0" w:line="228" w:lineRule="auto"/>
        <w:ind w:left="2608" w:firstLine="425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</w:p>
    <w:p w14:paraId="1833F0B8" w14:textId="77777777" w:rsidR="005B6C6B" w:rsidRPr="005D631D" w:rsidRDefault="005B6C6B" w:rsidP="005B6C6B">
      <w:pPr>
        <w:adjustRightInd w:val="0"/>
        <w:snapToGrid w:val="0"/>
        <w:spacing w:after="0" w:line="228" w:lineRule="auto"/>
        <w:ind w:left="2608" w:firstLine="425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</w:p>
    <w:p w14:paraId="1BA67C17" w14:textId="77777777" w:rsidR="005B6C6B" w:rsidRPr="005D631D" w:rsidRDefault="005B6C6B" w:rsidP="005B6C6B">
      <w:pPr>
        <w:adjustRightInd w:val="0"/>
        <w:snapToGrid w:val="0"/>
        <w:spacing w:after="0" w:line="228" w:lineRule="auto"/>
        <w:ind w:left="2608" w:firstLine="425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</w:p>
    <w:p w14:paraId="5CF34F80" w14:textId="77777777" w:rsidR="005B6C6B" w:rsidRPr="005D631D" w:rsidRDefault="005B6C6B" w:rsidP="005B6C6B">
      <w:pPr>
        <w:rPr>
          <w:rFonts w:asciiTheme="minorBidi" w:hAnsiTheme="minorBidi"/>
          <w:sz w:val="18"/>
          <w:szCs w:val="18"/>
        </w:rPr>
      </w:pPr>
    </w:p>
    <w:p w14:paraId="7D3DD6D6" w14:textId="77777777" w:rsidR="005B6C6B" w:rsidRPr="005D631D" w:rsidRDefault="005B6C6B" w:rsidP="005B6C6B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2093181B" w14:textId="77777777" w:rsidR="009E06D8" w:rsidRPr="005B6C6B" w:rsidRDefault="009E06D8" w:rsidP="005B6C6B"/>
    <w:sectPr w:rsidR="009E06D8" w:rsidRPr="005B6C6B" w:rsidSect="006A0496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92384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67BAD1" w14:textId="77777777" w:rsidR="00000000" w:rsidRDefault="00000000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76AD21" w14:textId="77777777" w:rsidR="00000000" w:rsidRDefault="0000000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01"/>
    <w:rsid w:val="00072B79"/>
    <w:rsid w:val="0008363E"/>
    <w:rsid w:val="000F0201"/>
    <w:rsid w:val="0036014E"/>
    <w:rsid w:val="005B6C6B"/>
    <w:rsid w:val="00626767"/>
    <w:rsid w:val="006A0496"/>
    <w:rsid w:val="006F796D"/>
    <w:rsid w:val="009E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B0969"/>
  <w15:chartTrackingRefBased/>
  <w15:docId w15:val="{CA292D49-BA25-4304-B8F4-DC71A4F9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7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626767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626767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26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B6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5B6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9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Taha</dc:creator>
  <cp:keywords/>
  <dc:description/>
  <cp:lastModifiedBy>Mona Moh. Taha</cp:lastModifiedBy>
  <cp:revision>6</cp:revision>
  <dcterms:created xsi:type="dcterms:W3CDTF">2023-07-13T16:33:00Z</dcterms:created>
  <dcterms:modified xsi:type="dcterms:W3CDTF">2024-03-27T03:15:00Z</dcterms:modified>
</cp:coreProperties>
</file>